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8D690" w14:textId="77777777" w:rsidR="00283258" w:rsidRPr="00283258" w:rsidRDefault="0010534C" w:rsidP="0010534C">
      <w:pPr>
        <w:rPr>
          <w:rFonts w:ascii="Times New Roman" w:hAnsi="Times New Roman" w:cs="Times New Roman"/>
          <w:sz w:val="24"/>
        </w:rPr>
      </w:pPr>
      <w:bookmarkStart w:id="0" w:name="OLE_LINK189"/>
      <w:bookmarkStart w:id="1" w:name="OLE_LINK190"/>
      <w:r w:rsidRPr="00283258">
        <w:rPr>
          <w:rFonts w:ascii="Times New Roman" w:hAnsi="Times New Roman" w:cs="Times New Roman"/>
          <w:b/>
          <w:bCs/>
          <w:sz w:val="24"/>
        </w:rPr>
        <w:t>Table S</w:t>
      </w:r>
      <w:r w:rsidR="0025307E" w:rsidRPr="00283258">
        <w:rPr>
          <w:rFonts w:ascii="Times New Roman" w:hAnsi="Times New Roman" w:cs="Times New Roman"/>
          <w:b/>
          <w:bCs/>
          <w:sz w:val="24"/>
        </w:rPr>
        <w:t>3</w:t>
      </w:r>
      <w:r w:rsidRPr="00283258">
        <w:rPr>
          <w:rFonts w:ascii="Times New Roman" w:hAnsi="Times New Roman" w:cs="Times New Roman"/>
          <w:b/>
          <w:bCs/>
          <w:sz w:val="24"/>
        </w:rPr>
        <w:t xml:space="preserve"> Summary statistics of Tn-seq analysis.</w:t>
      </w:r>
      <w:bookmarkEnd w:id="0"/>
      <w:bookmarkEnd w:id="1"/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1985"/>
        <w:gridCol w:w="2126"/>
        <w:gridCol w:w="1417"/>
        <w:gridCol w:w="1560"/>
        <w:gridCol w:w="1559"/>
        <w:gridCol w:w="1559"/>
        <w:gridCol w:w="1843"/>
      </w:tblGrid>
      <w:tr w:rsidR="00283258" w:rsidRPr="00621E30" w14:paraId="14123D3B" w14:textId="77777777" w:rsidTr="00062285">
        <w:trPr>
          <w:trHeight w:val="285"/>
        </w:trPr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7C0915" w14:textId="77777777" w:rsidR="00283258" w:rsidRPr="0010534C" w:rsidRDefault="00283258" w:rsidP="0006228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reatment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75625E" w14:textId="77777777" w:rsidR="00283258" w:rsidRPr="0010534C" w:rsidRDefault="00283258" w:rsidP="0006228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ibrary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4B6DAA" w14:textId="77777777" w:rsidR="00283258" w:rsidRPr="0010534C" w:rsidRDefault="00283258" w:rsidP="0006228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ads containing Tn end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BAF178" w14:textId="77777777" w:rsidR="00283258" w:rsidRPr="0010534C" w:rsidRDefault="00283258" w:rsidP="0006228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ads mapping to genom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CE52D9" w14:textId="77777777" w:rsidR="00283258" w:rsidRPr="0010534C" w:rsidRDefault="00283258" w:rsidP="0006228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. of insertions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4D28E5" w14:textId="77777777" w:rsidR="00283258" w:rsidRPr="0010534C" w:rsidRDefault="00283258" w:rsidP="0006228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nique insertions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6BFC5" w14:textId="77777777" w:rsidR="00283258" w:rsidRPr="0010534C" w:rsidRDefault="00283258" w:rsidP="0006228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sertions per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TA 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7B598" w14:textId="77777777" w:rsidR="00283258" w:rsidRPr="0010534C" w:rsidRDefault="00283258" w:rsidP="0006228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sertion density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1E5791" w14:textId="77777777" w:rsidR="00283258" w:rsidRPr="0010534C" w:rsidRDefault="00283258" w:rsidP="0006228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Genes disrupted </w:t>
            </w:r>
          </w:p>
        </w:tc>
      </w:tr>
      <w:tr w:rsidR="00283258" w:rsidRPr="00621E30" w14:paraId="7347B419" w14:textId="77777777" w:rsidTr="00062285">
        <w:trPr>
          <w:trHeight w:val="282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C3B4F6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INPU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020181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Lib_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25009E49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28525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23C529FE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16672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DE8B616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86609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39E4867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9394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2A4C6C2A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92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0DE4B71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82.7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B011320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6621 </w:t>
            </w:r>
          </w:p>
        </w:tc>
      </w:tr>
      <w:tr w:rsidR="00283258" w:rsidRPr="00621E30" w14:paraId="23BCFEE6" w14:textId="77777777" w:rsidTr="00062285">
        <w:trPr>
          <w:trHeight w:val="28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51E7E" w14:textId="77777777" w:rsidR="00283258" w:rsidRPr="0010534C" w:rsidRDefault="00283258" w:rsidP="0044534A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FF818B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Lib_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27198D0F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5724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A4550F1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3129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03EF4E1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7369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3A4558F2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647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1720379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2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DFBFE57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57.0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27593117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6348 </w:t>
            </w:r>
          </w:p>
        </w:tc>
      </w:tr>
      <w:tr w:rsidR="00283258" w:rsidRPr="00621E30" w14:paraId="66AC7714" w14:textId="77777777" w:rsidTr="00062285">
        <w:trPr>
          <w:trHeight w:val="208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B723B" w14:textId="77777777" w:rsidR="00283258" w:rsidRPr="0010534C" w:rsidRDefault="00283258" w:rsidP="0044534A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AA0F83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Lib_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B21D268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349019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3B91B400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315386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FB34422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32083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B49A7E9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994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3BB947F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23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E3CB9E8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87.6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AB4D717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6623 </w:t>
            </w:r>
          </w:p>
        </w:tc>
      </w:tr>
      <w:tr w:rsidR="00283258" w:rsidRPr="00621E30" w14:paraId="4483D45B" w14:textId="77777777" w:rsidTr="00062285">
        <w:trPr>
          <w:trHeight w:val="282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11F6C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F2DF5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Lib_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2BA91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45750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C123D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25029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4AC9A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66389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E6A89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941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9D465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62398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82.9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076A2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6563</w:t>
            </w:r>
          </w:p>
        </w:tc>
      </w:tr>
      <w:tr w:rsidR="00283258" w:rsidRPr="00621E30" w14:paraId="7D4D53F6" w14:textId="77777777" w:rsidTr="00062285">
        <w:trPr>
          <w:trHeight w:val="28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6870C" w14:textId="77777777" w:rsidR="00283258" w:rsidRPr="0010534C" w:rsidRDefault="00283258" w:rsidP="0044534A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77EA0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Lib_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17A7F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22919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520B8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15629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510BA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88358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FA043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845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40B5F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751DF8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74.4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B807F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6471</w:t>
            </w:r>
          </w:p>
        </w:tc>
      </w:tr>
      <w:tr w:rsidR="00283258" w:rsidRPr="00621E30" w14:paraId="0DAE89E6" w14:textId="77777777" w:rsidTr="00062285">
        <w:trPr>
          <w:trHeight w:val="28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AFDAE" w14:textId="77777777" w:rsidR="00283258" w:rsidRPr="0010534C" w:rsidRDefault="00283258" w:rsidP="0044534A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2B2AF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Lib_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DBF70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94364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5F9B0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52633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8B225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15425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73426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933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84F32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3369D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82.1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2EBD8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6533</w:t>
            </w:r>
          </w:p>
        </w:tc>
      </w:tr>
      <w:tr w:rsidR="00283258" w:rsidRPr="00621E30" w14:paraId="2FFF74FD" w14:textId="77777777" w:rsidTr="00062285">
        <w:trPr>
          <w:trHeight w:val="282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ECFA84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F1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53A279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Lib_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8CD400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82025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ADC7E2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44060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DA18AB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09165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F143B7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887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BFBD64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D16D1D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78.1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53A575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6524</w:t>
            </w:r>
          </w:p>
        </w:tc>
      </w:tr>
      <w:tr w:rsidR="00283258" w:rsidRPr="00621E30" w14:paraId="5E298EC5" w14:textId="77777777" w:rsidTr="00062285">
        <w:trPr>
          <w:trHeight w:val="28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7CE92" w14:textId="77777777" w:rsidR="00283258" w:rsidRPr="0010534C" w:rsidRDefault="00283258" w:rsidP="0044534A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FCADE0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Lib_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A74782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61565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6F3DF7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54614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A8EA40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19584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2F5199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866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5A3057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FD3BF4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76.3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F1E6A1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6499</w:t>
            </w:r>
          </w:p>
        </w:tc>
      </w:tr>
      <w:tr w:rsidR="00283258" w:rsidRPr="00621E30" w14:paraId="5C4384BD" w14:textId="77777777" w:rsidTr="00062285">
        <w:trPr>
          <w:trHeight w:val="28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70510" w14:textId="77777777" w:rsidR="00283258" w:rsidRPr="0010534C" w:rsidRDefault="00283258" w:rsidP="0044534A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6A2D6C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Lib_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5D76C2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57731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A1A0E2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49375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A5BE9D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13760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8E75EF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915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4F370D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FFD6C6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80.6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DF36BC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6514</w:t>
            </w:r>
          </w:p>
        </w:tc>
      </w:tr>
      <w:tr w:rsidR="00283258" w:rsidRPr="00621E30" w14:paraId="2CCE6EE7" w14:textId="77777777" w:rsidTr="00062285">
        <w:trPr>
          <w:trHeight w:val="282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83A94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F7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BF32A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Lib_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AC8354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434940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6E4AA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397765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F1B9C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95304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315F3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987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DE2CC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26595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86.9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FC4D2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6660</w:t>
            </w:r>
          </w:p>
        </w:tc>
      </w:tr>
      <w:tr w:rsidR="00283258" w:rsidRPr="00621E30" w14:paraId="0913D979" w14:textId="77777777" w:rsidTr="00062285">
        <w:trPr>
          <w:trHeight w:val="28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159C1" w14:textId="77777777" w:rsidR="00283258" w:rsidRPr="0010534C" w:rsidRDefault="00283258" w:rsidP="0044534A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CFFAE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Lib_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98364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53106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24A40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38887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7588F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06784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D4196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838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9F6F4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3B1D9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73.8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ACF69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6469</w:t>
            </w:r>
          </w:p>
        </w:tc>
      </w:tr>
      <w:tr w:rsidR="00283258" w:rsidRPr="00621E30" w14:paraId="0E51E32D" w14:textId="77777777" w:rsidTr="00062285">
        <w:trPr>
          <w:trHeight w:val="28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AA0D7" w14:textId="77777777" w:rsidR="00283258" w:rsidRPr="0010534C" w:rsidRDefault="00283258" w:rsidP="0044534A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9468D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Lib_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245F06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70381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E2DD0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63294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06D17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23696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5CDD1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932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5A930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85D65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82.1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3C60E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6540</w:t>
            </w:r>
          </w:p>
        </w:tc>
      </w:tr>
      <w:tr w:rsidR="00283258" w:rsidRPr="00621E30" w14:paraId="605223F6" w14:textId="77777777" w:rsidTr="00062285">
        <w:trPr>
          <w:trHeight w:val="282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84F1E3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R7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4088AC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Lib_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C82E62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89083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A86820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80696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AF7DA6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36836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7423F8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783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94B2B0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9802BA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69.0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AD458E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6388</w:t>
            </w:r>
          </w:p>
        </w:tc>
      </w:tr>
      <w:tr w:rsidR="00283258" w:rsidRPr="00621E30" w14:paraId="3239565C" w14:textId="77777777" w:rsidTr="00062285">
        <w:trPr>
          <w:trHeight w:val="28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A8A3B" w14:textId="77777777" w:rsidR="00283258" w:rsidRPr="0010534C" w:rsidRDefault="00283258" w:rsidP="0044534A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D5C88F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Lib_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7BE899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7372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96F679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65237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7A3EF9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29444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CEA715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761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EC9530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2433FF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67.0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EB8425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6388</w:t>
            </w:r>
          </w:p>
        </w:tc>
      </w:tr>
      <w:tr w:rsidR="00283258" w:rsidRPr="00621E30" w14:paraId="67D5B233" w14:textId="77777777" w:rsidTr="00062285">
        <w:trPr>
          <w:trHeight w:val="28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2D5DF" w14:textId="77777777" w:rsidR="00283258" w:rsidRPr="0010534C" w:rsidRDefault="00283258" w:rsidP="0044534A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C3ACAB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Lib_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C4021A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47493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915B17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41895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604B4F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10154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35FA41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812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CE604F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51A896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71.5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BD864B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6407</w:t>
            </w:r>
          </w:p>
        </w:tc>
      </w:tr>
      <w:tr w:rsidR="00283258" w:rsidRPr="00621E30" w14:paraId="05E96551" w14:textId="77777777" w:rsidTr="00062285">
        <w:trPr>
          <w:trHeight w:val="282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24F42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CS7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74CB4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Lib_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651EF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17741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20EAD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01376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9B5F3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49996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60079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891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DCE998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A1235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78.5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9589E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6478</w:t>
            </w:r>
          </w:p>
        </w:tc>
      </w:tr>
      <w:tr w:rsidR="00283258" w:rsidRPr="00621E30" w14:paraId="1276E63F" w14:textId="77777777" w:rsidTr="00062285">
        <w:trPr>
          <w:trHeight w:val="28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08594" w14:textId="77777777" w:rsidR="00283258" w:rsidRPr="0010534C" w:rsidRDefault="00283258" w:rsidP="0044534A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15E99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Lib_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6F9A3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64574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3A4FA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52022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CDE96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19438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4238B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770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4597F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A3A58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67.8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D40AC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6393</w:t>
            </w:r>
          </w:p>
        </w:tc>
      </w:tr>
      <w:tr w:rsidR="00283258" w:rsidRPr="00621E30" w14:paraId="65748D5D" w14:textId="77777777" w:rsidTr="00062285">
        <w:trPr>
          <w:trHeight w:val="28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BB79B" w14:textId="77777777" w:rsidR="00283258" w:rsidRPr="0010534C" w:rsidRDefault="00283258" w:rsidP="0044534A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FA268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Lib_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6353D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49577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54D9D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37517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F3B75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80726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8AC8E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935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08E24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99CAA6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82.3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03EC3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6536</w:t>
            </w:r>
          </w:p>
        </w:tc>
      </w:tr>
      <w:tr w:rsidR="00283258" w:rsidRPr="00621E30" w14:paraId="10699448" w14:textId="77777777" w:rsidTr="00062285">
        <w:trPr>
          <w:trHeight w:val="282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601069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WS7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626E00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Lib_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22D861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84666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D3EE09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77890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5F9F38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36668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6BF9EA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890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5F664B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E40E61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78.4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0895DA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6496</w:t>
            </w:r>
          </w:p>
        </w:tc>
      </w:tr>
      <w:tr w:rsidR="00283258" w:rsidRPr="00621E30" w14:paraId="0EE5B753" w14:textId="77777777" w:rsidTr="00062285">
        <w:trPr>
          <w:trHeight w:val="28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A3798" w14:textId="77777777" w:rsidR="00283258" w:rsidRPr="0010534C" w:rsidRDefault="00283258" w:rsidP="0044534A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E386DB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Lib_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B941B8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29702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31B1899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24509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8B5683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96756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82AA86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772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D4935F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26824C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68.0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616ED5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6399</w:t>
            </w:r>
          </w:p>
        </w:tc>
      </w:tr>
      <w:tr w:rsidR="00283258" w:rsidRPr="00621E30" w14:paraId="4465287C" w14:textId="77777777" w:rsidTr="00062285">
        <w:trPr>
          <w:trHeight w:val="145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6ABBE" w14:textId="77777777" w:rsidR="00283258" w:rsidRPr="0010534C" w:rsidRDefault="00283258" w:rsidP="0044534A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3E76188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Lib_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955926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22139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89F03B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19085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D1D0B7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90954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40C8AF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895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5FB0FF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161529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78.8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36764D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6465</w:t>
            </w:r>
          </w:p>
        </w:tc>
      </w:tr>
      <w:tr w:rsidR="00283258" w:rsidRPr="00621E30" w14:paraId="2AE0D7FF" w14:textId="77777777" w:rsidTr="00062285">
        <w:trPr>
          <w:trHeight w:val="282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7CF05F2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Z7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40887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Lib_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8075F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68740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FA9AB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60094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4CDD29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21930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CD5825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850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B4CA7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84189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74.9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71EAE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6483</w:t>
            </w:r>
          </w:p>
        </w:tc>
      </w:tr>
      <w:tr w:rsidR="00283258" w:rsidRPr="00621E30" w14:paraId="11242494" w14:textId="77777777" w:rsidTr="00062285">
        <w:trPr>
          <w:trHeight w:val="282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CB22DD" w14:textId="77777777" w:rsidR="00283258" w:rsidRPr="0010534C" w:rsidRDefault="00283258" w:rsidP="0044534A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527DE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Lib_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7303D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00147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625DAA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44658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023DE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13043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CBEB6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708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D1566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AB642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62.4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ED167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6331</w:t>
            </w:r>
          </w:p>
        </w:tc>
      </w:tr>
      <w:tr w:rsidR="00283258" w:rsidRPr="00621E30" w14:paraId="05DB0455" w14:textId="77777777" w:rsidTr="0044534A">
        <w:trPr>
          <w:trHeight w:val="101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9BF22C" w14:textId="77777777" w:rsidR="00283258" w:rsidRPr="0010534C" w:rsidRDefault="00283258" w:rsidP="0044534A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A64280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Lib_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C51EB09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508625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DB29D80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41616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50FA30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88427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9AD03E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865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3394F7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8E6BBA5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76.24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6B982C8" w14:textId="77777777" w:rsidR="00283258" w:rsidRPr="0010534C" w:rsidRDefault="00283258" w:rsidP="0044534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1053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6490</w:t>
            </w:r>
          </w:p>
        </w:tc>
      </w:tr>
    </w:tbl>
    <w:p w14:paraId="10C61E88" w14:textId="60A0B317" w:rsidR="0010534C" w:rsidRPr="00283258" w:rsidRDefault="0010534C" w:rsidP="00283258">
      <w:pPr>
        <w:rPr>
          <w:rFonts w:ascii="Times New Roman" w:hAnsi="Times New Roman" w:cs="Times New Roman"/>
          <w:szCs w:val="21"/>
        </w:rPr>
      </w:pPr>
    </w:p>
    <w:sectPr w:rsidR="0010534C" w:rsidRPr="00283258" w:rsidSect="0010534C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34C"/>
    <w:rsid w:val="00087D51"/>
    <w:rsid w:val="0010534C"/>
    <w:rsid w:val="001A2A32"/>
    <w:rsid w:val="001A3161"/>
    <w:rsid w:val="0025307E"/>
    <w:rsid w:val="00283258"/>
    <w:rsid w:val="002F6122"/>
    <w:rsid w:val="0044534A"/>
    <w:rsid w:val="005619B6"/>
    <w:rsid w:val="00600EF3"/>
    <w:rsid w:val="006A413F"/>
    <w:rsid w:val="00AE0268"/>
    <w:rsid w:val="00F97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0442F2"/>
  <w15:chartTrackingRefBased/>
  <w15:docId w15:val="{1FC71F1D-E2E7-E647-B9B5-3BFB273F4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Chang Fu</dc:creator>
  <cp:keywords/>
  <dc:description/>
  <cp:lastModifiedBy>Tian Chang Fu</cp:lastModifiedBy>
  <cp:revision>7</cp:revision>
  <dcterms:created xsi:type="dcterms:W3CDTF">2022-02-21T16:19:00Z</dcterms:created>
  <dcterms:modified xsi:type="dcterms:W3CDTF">2022-11-29T17:41:00Z</dcterms:modified>
</cp:coreProperties>
</file>